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360"/>
        <w:jc w:val="left"/>
        <w:rPr>
          <w:rFonts w:ascii="FreeSans" w:hAnsi="FreeSans" w:eastAsia="Gautami" w:cs="Gautami"/>
        </w:rPr>
      </w:pPr>
      <w:r>
        <w:rPr>
          <w:rFonts w:eastAsia="Gautami" w:cs="Gautami" w:ascii="FreeSans" w:hAnsi="FreeSans"/>
        </w:rPr>
        <w:t>******************************* Table S1 *****************************************</w:t>
      </w:r>
    </w:p>
    <w:tbl>
      <w:tblPr>
        <w:tblW w:w="8621" w:type="dxa"/>
        <w:jc w:val="left"/>
        <w:tblInd w:w="113" w:type="dxa"/>
        <w:tblCellMar>
          <w:top w:w="0" w:type="dxa"/>
          <w:left w:w="113" w:type="dxa"/>
          <w:bottom w:w="0" w:type="dxa"/>
          <w:right w:w="108" w:type="dxa"/>
        </w:tblCellMar>
      </w:tblPr>
      <w:tblGrid>
        <w:gridCol w:w="534"/>
        <w:gridCol w:w="490"/>
        <w:gridCol w:w="502"/>
        <w:gridCol w:w="3353"/>
        <w:gridCol w:w="1580"/>
        <w:gridCol w:w="1420"/>
        <w:gridCol w:w="742"/>
      </w:tblGrid>
      <w:tr>
        <w:trPr/>
        <w:tc>
          <w:tcPr>
            <w:tcW w:w="1526" w:type="dxa"/>
            <w:gridSpan w:val="3"/>
            <w:tcBorders>
              <w:top w:val="single" w:sz="8" w:space="0" w:color="9BBB59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b/>
                <w:b/>
                <w:bCs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b/>
                <w:bCs/>
                <w:sz w:val="14"/>
                <w:szCs w:val="14"/>
              </w:rPr>
              <w:t>Coordinates</w:t>
            </w:r>
          </w:p>
        </w:tc>
        <w:tc>
          <w:tcPr>
            <w:tcW w:w="3353" w:type="dxa"/>
            <w:tcBorders>
              <w:top w:val="single" w:sz="8" w:space="0" w:color="9BBB59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b/>
                <w:b/>
                <w:bCs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b/>
                <w:bCs/>
                <w:sz w:val="14"/>
                <w:szCs w:val="14"/>
              </w:rPr>
              <w:t>Regions</w:t>
            </w:r>
          </w:p>
        </w:tc>
        <w:tc>
          <w:tcPr>
            <w:tcW w:w="1580" w:type="dxa"/>
            <w:tcBorders>
              <w:top w:val="single" w:sz="8" w:space="0" w:color="9BBB59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b/>
                <w:b/>
                <w:bCs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b/>
                <w:bCs/>
                <w:sz w:val="14"/>
                <w:szCs w:val="14"/>
              </w:rPr>
              <w:t>Labels</w:t>
            </w:r>
          </w:p>
        </w:tc>
        <w:tc>
          <w:tcPr>
            <w:tcW w:w="1420" w:type="dxa"/>
            <w:tcBorders>
              <w:top w:val="single" w:sz="8" w:space="0" w:color="9BBB59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b/>
                <w:b/>
                <w:bCs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b/>
                <w:bCs/>
                <w:sz w:val="14"/>
                <w:szCs w:val="14"/>
              </w:rPr>
              <w:t>Network</w:t>
            </w:r>
          </w:p>
        </w:tc>
        <w:tc>
          <w:tcPr>
            <w:tcW w:w="742" w:type="dxa"/>
            <w:tcBorders>
              <w:top w:val="single" w:sz="8" w:space="0" w:color="9BBB59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b/>
                <w:b/>
                <w:bCs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b/>
                <w:bCs/>
                <w:sz w:val="14"/>
                <w:szCs w:val="14"/>
              </w:rPr>
              <w:t>Voxel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5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14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7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Superior Temporal/ Heschl's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STG-TPJ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Auditory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96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5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7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6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Superior Temporal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STG-TPJ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Auditory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55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16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2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Thalam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Thal-Au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Auditory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2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8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Thalamus. Caudat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Thal-Cau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Basal Gangli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66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1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3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7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 xml:space="preserve">Left Thalamus. Caudate.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Thal-Cau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Basal Gangli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82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4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2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3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Inferior Frontal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MF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Basal Gangli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4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8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7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Inferior Frontal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FG-Gan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Basal Gangli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6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26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38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Pon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PON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Basal Gangli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3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3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49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Middle Frontal eye Fields.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MidFG-SupFG-FEF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C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50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4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48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1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Inferior / Orbito Frontal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PFC-OrbF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C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43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4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63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46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 xml:space="preserve">Left Superior / Inferior Parietal Sulcus.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SPG-LOC-IP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C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11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5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42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12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Inferior / Middle Temporal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ITG-MidTG-MT+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C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5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69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43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Crus I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Cru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C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1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1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28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Thalam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Thal-Parie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C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4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5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4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Inferior Frontal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IF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anguag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65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5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1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22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Middle Temporal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MT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anguag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5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31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6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Middle Temporal Gyrus. Angular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MTG-Ang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anguag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1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5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55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2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 xml:space="preserve">Left Angular Gyrus. Inferior Parietal Lobule.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AngG-IPL/TPJ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anguag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42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4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8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10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Inferior Frontal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F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anguag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5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5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43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0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 xml:space="preserve">Right Angular Gyrus. Inferior Parietal Lobule.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AngG-IP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anguag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10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2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80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35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Crus I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Cru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anguag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7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28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7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Midcingulate / Posterior Cingulate Cortex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postCing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Precuneu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57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72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40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Posterior Precune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posPCu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Precuneu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57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3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62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46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Angular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AngG-PCu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Precuneu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8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62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45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Angular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AngG-PCu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Precuneu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9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6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42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Dorsomedial Prefrontal Cortex.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dmPFC-RSupFG-FEF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EC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09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54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Left Posterior Frontal Cortex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lpF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EC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5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4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54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47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Inferior Parietal Gyrus. Intraparietal Sulc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PG-LOC-IP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EC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87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7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46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Superior Frontal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SFG-mPF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EC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8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3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73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39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Crus 1. Crus II. Lobule VI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crus-LobVI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EC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40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4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Caudat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cau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EC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8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3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21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60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Precentral / Postcentral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PreMotC-PreCen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Sensorimoto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36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18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57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Precentral / Postcentral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PreMotC-PreCen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Sensorimoto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44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13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61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Supplementary Motor Are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SupplMotAre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Sensorimoto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5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1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19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1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Thalam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Thal-Mo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Sensorimoto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52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19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Bilateral Lobule IV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Bil-Lob IV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Sensorimoto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01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20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4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Thalam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Thal-Mo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Sensorimoto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2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1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54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Middle Frontal Gyrus. Frontal Eye Field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MidFG-FEF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Visuospati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3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3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46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47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Intraparietal Sulc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IP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Visuospati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02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4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3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7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Frontal Operculum. Inferior Frontal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FOpe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Visuospati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10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4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65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6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Middle Temporal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MTG-MT+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Visuospati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9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54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Middle Frontal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MidFG-FEF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Visuospati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9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47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48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Inferior Parietal Lobul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P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Visuospati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19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4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2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8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 xml:space="preserve">Right Frontal Operculum.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FOpe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Visuospati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2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5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59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11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Middle Temporal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MTG-MT+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Visuospati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7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2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72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52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 xml:space="preserve">Left Lobule V111.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Lob V1-FEF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Visuospati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73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51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 xml:space="preserve">Right Lobule VIII.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Lob VIII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Visuospati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3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70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26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Lobule VI. Crus I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Lob VI-Cru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Visuospati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6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3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47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2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Middle Frontal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MidFG-AC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anterior Salienc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65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4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4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3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Anterior Insul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AntIn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anterior Salienc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0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7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47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 xml:space="preserve">Anterior Cingulate Cortex.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ACing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anterior Salienc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887</w:t>
            </w:r>
          </w:p>
        </w:tc>
      </w:tr>
      <w:tr>
        <w:trPr>
          <w:trHeight w:val="14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46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6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Middle Frontal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MidF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anterior Salienc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47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4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5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1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Anterior Insul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AntIn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anterior Salienc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1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3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56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32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Lobule VI. Crus I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Lob VI-Insul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anterior Salienc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9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58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32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Lobule VI. Crus I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Lob VI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anterior Salienc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3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49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4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 xml:space="preserve">Medial Prefrontal / Anterior Cingulate Cortex.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dMPFC-AC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dorsal DM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525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4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68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5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Intraparietal Sulcus. Angular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IPS-Ang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dorsal DM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9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8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47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Superior Frontal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SF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dorsal DM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3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53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8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Posterior Cingulate Cortex. Precune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PC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dorsal DM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55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15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6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Midcingulate Cortex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MidCing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dorsal DM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1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5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64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2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Intraparietal Sulcus. Angular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PS-Ang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dorsal DM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8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4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and Right Thalam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RTh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dorsal DM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2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2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29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13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Hippocamp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Hipp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dorsal DM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9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23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17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Hippocamp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Hipp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dorsal DM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4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2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87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1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Middle / Superior Occipital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MidOG-SupO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high Visu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86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85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0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Middle /Superior Occipital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MidOG-SupO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high Visu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67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3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5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0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Middle Frontal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MidFG-IN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posterior Salienc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9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5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38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7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Supramarginal/ Inferior Parietal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SupraMG-IP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posterior Salienc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20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52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61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Precune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PCu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posterior Salienc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9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28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45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Midcingulate Cortex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MidCin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posterior Salienc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48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69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Superior Parietal Gyrus. Precune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SPG-PCu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posterior Salienc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3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5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32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6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Supramarginal/ Inferior Parietal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SupramG-IP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posterior Salienc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00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1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21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5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Thalam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Thal-Insul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posterior Salienc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4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3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41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37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obule VI I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ob VI I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posterior Salienc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0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3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13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5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Posterior Insula. Putamen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PosIns-Pu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posterior Salienc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1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14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9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Thalam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Thal-Insul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posterior Salienc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6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43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40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obule VI II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ob VI II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posterior Salienc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4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6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9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Posterior Insul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PosIn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posterior Salienc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3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74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1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Calcarine Sulc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Calc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primary Visu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116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1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24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4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Thalam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Thal-V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primary Visu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1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58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5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Retrosplenial and Posterior Cingulate Cortex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RetC-PC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ventral DM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46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2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2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55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Middle Frontal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MidF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ventral DM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40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2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37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15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Parahippocampal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Parah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ventral DM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3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3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81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2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eft Middle Occipital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LMO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ventral DM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49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53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4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Retrosplenial and Posterior Cingulate Cortex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RetC-PC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ventral DM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59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57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54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Anterior Precune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antPCu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ventral DM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92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6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45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Superior / Middle Frontal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SFG-MidF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ventral DM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9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2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33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19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Parahippocampal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Parah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ventral DM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9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4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74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32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Angular /Middle Occipital Gyru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AngG-MidO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ventral DM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75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8" w:space="0" w:color="9BBB59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1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8" w:space="0" w:color="9BBB59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46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8" w:space="0" w:color="9BBB59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-53</w:t>
            </w:r>
          </w:p>
        </w:tc>
        <w:tc>
          <w:tcPr>
            <w:tcW w:w="3353" w:type="dxa"/>
            <w:tcBorders>
              <w:top w:val="single" w:sz="4" w:space="0" w:color="000000"/>
              <w:left w:val="single" w:sz="4" w:space="0" w:color="000000"/>
              <w:bottom w:val="single" w:sz="8" w:space="0" w:color="9BBB59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ight Lobule IX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8" w:space="0" w:color="9BBB59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Rlob IX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8" w:space="0" w:color="9BBB59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ventral DM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8" w:space="0" w:color="9BBB59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right"/>
              <w:rPr>
                <w:rFonts w:ascii="FreeSans" w:hAnsi="FreeSans" w:eastAsia="Gautami" w:cs="Gautami"/>
                <w:sz w:val="14"/>
                <w:szCs w:val="14"/>
              </w:rPr>
            </w:pPr>
            <w:r>
              <w:rPr>
                <w:rFonts w:eastAsia="Gautami" w:cs="Gautami" w:ascii="FreeSans" w:hAnsi="FreeSans"/>
                <w:sz w:val="14"/>
                <w:szCs w:val="14"/>
              </w:rPr>
              <w:t>81</w:t>
            </w:r>
          </w:p>
        </w:tc>
      </w:tr>
    </w:tbl>
    <w:p>
      <w:pPr>
        <w:pStyle w:val="Normal"/>
        <w:bidi w:val="0"/>
        <w:spacing w:lineRule="auto" w:line="360"/>
        <w:jc w:val="left"/>
        <w:rPr>
          <w:rFonts w:ascii="FreeSans" w:hAnsi="FreeSans" w:eastAsia="Gautami" w:cs="Gautami"/>
        </w:rPr>
      </w:pPr>
      <w:r>
        <w:rPr>
          <w:rFonts w:eastAsia="Gautami" w:cs="Gautami" w:ascii="FreeSans" w:hAnsi="FreeSans"/>
        </w:rPr>
        <w:t xml:space="preserve">Table S1: List of selected ROIs. Coordinates (x,y,z) of ROIs used for functional connectivity analysis, according to MNI atlas. 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FreeSans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GB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0</TotalTime>
  <Application>LibreOffice/6.4.7.2$Linux_X86_64 LibreOffice_project/40$Build-2</Application>
  <Pages>2</Pages>
  <Words>978</Words>
  <Characters>5048</Characters>
  <CharactersWithSpaces>5399</CharactersWithSpaces>
  <Paragraphs>63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5T10:57:04Z</dcterms:created>
  <dc:creator>Roberto Guidotti</dc:creator>
  <dc:description/>
  <dc:language>en-US</dc:language>
  <cp:lastModifiedBy>Roberto Guidotti</cp:lastModifiedBy>
  <dcterms:modified xsi:type="dcterms:W3CDTF">2022-07-25T11:07:42Z</dcterms:modified>
  <cp:revision>1</cp:revision>
  <dc:subject/>
  <dc:title/>
</cp:coreProperties>
</file>